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01AE2" w14:textId="66834B8C" w:rsidR="009B5E17" w:rsidRDefault="002B7697" w:rsidP="00DF489D">
      <w:pPr>
        <w:pStyle w:val="Heading3"/>
      </w:pPr>
      <w:r>
        <w:t xml:space="preserve">Multimedia Appendix </w:t>
      </w:r>
      <w:r w:rsidR="0018148C">
        <w:t>5</w:t>
      </w:r>
      <w:r>
        <w:t>. Focus group discussion</w:t>
      </w:r>
      <w:r w:rsidRPr="00C61EEB">
        <w:t xml:space="preserve"> guide</w:t>
      </w:r>
      <w:r w:rsidR="006A6930">
        <w:t>.</w:t>
      </w:r>
    </w:p>
    <w:p w14:paraId="30744297" w14:textId="5AD447DE" w:rsidR="00DF489D" w:rsidRPr="00323815" w:rsidRDefault="00DF489D" w:rsidP="00DF489D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323815">
        <w:rPr>
          <w:b/>
          <w:bCs/>
          <w:sz w:val="27"/>
          <w:szCs w:val="27"/>
        </w:rPr>
        <w:t>Introduction</w:t>
      </w:r>
      <w:r w:rsidR="001F32F9">
        <w:rPr>
          <w:b/>
          <w:bCs/>
          <w:sz w:val="27"/>
          <w:szCs w:val="27"/>
        </w:rPr>
        <w:t xml:space="preserve"> </w:t>
      </w:r>
      <w:r w:rsidR="001F32F9" w:rsidRPr="00655791">
        <w:rPr>
          <w:b/>
          <w:bCs/>
          <w:sz w:val="27"/>
          <w:szCs w:val="27"/>
        </w:rPr>
        <w:t>&amp; Consent</w:t>
      </w:r>
    </w:p>
    <w:p w14:paraId="772B5D3D" w14:textId="77777777" w:rsidR="00DF489D" w:rsidRPr="00323815" w:rsidRDefault="00DF489D" w:rsidP="00DF489D">
      <w:pPr>
        <w:numPr>
          <w:ilvl w:val="0"/>
          <w:numId w:val="31"/>
        </w:numPr>
        <w:spacing w:before="100" w:beforeAutospacing="1" w:after="100" w:afterAutospacing="1"/>
      </w:pPr>
      <w:r w:rsidRPr="00323815">
        <w:t>Welcome participants; check recording.</w:t>
      </w:r>
    </w:p>
    <w:p w14:paraId="55A4EAD0" w14:textId="77777777" w:rsidR="00DF489D" w:rsidRPr="00323815" w:rsidRDefault="00DF489D" w:rsidP="00DF489D">
      <w:pPr>
        <w:numPr>
          <w:ilvl w:val="0"/>
          <w:numId w:val="31"/>
        </w:numPr>
        <w:spacing w:before="100" w:beforeAutospacing="1" w:after="100" w:afterAutospacing="1"/>
      </w:pPr>
      <w:r w:rsidRPr="00323815">
        <w:t>Explain purpose of the FGD:</w:t>
      </w:r>
    </w:p>
    <w:p w14:paraId="32D11EEE" w14:textId="77777777" w:rsidR="00DF489D" w:rsidRPr="00323815" w:rsidRDefault="00DF489D" w:rsidP="00DF489D">
      <w:pPr>
        <w:numPr>
          <w:ilvl w:val="1"/>
          <w:numId w:val="31"/>
        </w:numPr>
        <w:spacing w:before="100" w:beforeAutospacing="1" w:after="100" w:afterAutospacing="1"/>
      </w:pPr>
      <w:r w:rsidRPr="00323815">
        <w:t>To reflect on peer mentors’ experiences of participating in the Kuamsha program.</w:t>
      </w:r>
    </w:p>
    <w:p w14:paraId="1B9C637C" w14:textId="77777777" w:rsidR="00DF489D" w:rsidRPr="00323815" w:rsidRDefault="00DF489D" w:rsidP="00DF489D">
      <w:pPr>
        <w:numPr>
          <w:ilvl w:val="1"/>
          <w:numId w:val="31"/>
        </w:numPr>
        <w:spacing w:before="100" w:beforeAutospacing="1" w:after="100" w:afterAutospacing="1"/>
      </w:pPr>
      <w:r w:rsidRPr="00323815">
        <w:t>To gather feedback on feasibility, acceptability, training, and implementation challenges.</w:t>
      </w:r>
    </w:p>
    <w:p w14:paraId="59A14969" w14:textId="77777777" w:rsidR="00DF489D" w:rsidRPr="00323815" w:rsidRDefault="00DF489D" w:rsidP="00DF489D">
      <w:pPr>
        <w:numPr>
          <w:ilvl w:val="1"/>
          <w:numId w:val="31"/>
        </w:numPr>
        <w:spacing w:before="100" w:beforeAutospacing="1" w:after="100" w:afterAutospacing="1"/>
      </w:pPr>
      <w:r w:rsidRPr="00323815">
        <w:t>To identify areas for improvement for potential scale-up.</w:t>
      </w:r>
    </w:p>
    <w:p w14:paraId="1B8A3848" w14:textId="77777777" w:rsidR="00DF489D" w:rsidRDefault="00DF489D" w:rsidP="00DF489D">
      <w:pPr>
        <w:numPr>
          <w:ilvl w:val="0"/>
          <w:numId w:val="31"/>
        </w:numPr>
        <w:spacing w:before="100" w:beforeAutospacing="1" w:after="100" w:afterAutospacing="1"/>
      </w:pPr>
      <w:r w:rsidRPr="00323815">
        <w:t>Emphasize confidentiality and that there are no right or wrong answers.</w:t>
      </w:r>
    </w:p>
    <w:p w14:paraId="0D519AB3" w14:textId="782ED889" w:rsidR="001F32F9" w:rsidRPr="00323815" w:rsidRDefault="001F32F9" w:rsidP="001F32F9">
      <w:pPr>
        <w:pStyle w:val="ListParagraph"/>
        <w:numPr>
          <w:ilvl w:val="0"/>
          <w:numId w:val="31"/>
        </w:numPr>
      </w:pPr>
      <w:r w:rsidRPr="001F32F9">
        <w:t>Confirm informed consent (including audio recording).</w:t>
      </w:r>
    </w:p>
    <w:p w14:paraId="3658267E" w14:textId="77777777" w:rsidR="001F32F9" w:rsidRDefault="00DF489D" w:rsidP="001F32F9">
      <w:pPr>
        <w:pStyle w:val="ListParagraph"/>
        <w:numPr>
          <w:ilvl w:val="0"/>
          <w:numId w:val="31"/>
        </w:numPr>
      </w:pPr>
      <w:r w:rsidRPr="00323815">
        <w:t>Remind participants that the discussion will cover several sections, starting with overall impressions of the program, then training, language, and other components.</w:t>
      </w:r>
      <w:r w:rsidR="001F32F9">
        <w:t xml:space="preserve"> </w:t>
      </w:r>
    </w:p>
    <w:p w14:paraId="66BF83FB" w14:textId="77777777" w:rsidR="00DF489D" w:rsidRPr="00323815" w:rsidRDefault="00DF489D" w:rsidP="00DF489D">
      <w:pPr>
        <w:numPr>
          <w:ilvl w:val="0"/>
          <w:numId w:val="31"/>
        </w:numPr>
        <w:spacing w:before="100" w:beforeAutospacing="1" w:after="100" w:afterAutospacing="1"/>
      </w:pPr>
      <w:r w:rsidRPr="00323815">
        <w:t>Appoint a notetaker</w:t>
      </w:r>
    </w:p>
    <w:p w14:paraId="5C3721CD" w14:textId="77777777" w:rsidR="00DF489D" w:rsidRPr="00323815" w:rsidRDefault="00DF489D" w:rsidP="00DF489D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323815">
        <w:rPr>
          <w:b/>
          <w:bCs/>
          <w:sz w:val="27"/>
          <w:szCs w:val="27"/>
        </w:rPr>
        <w:t>Section 1: Overall Experience with the Kuamsha Program</w:t>
      </w:r>
    </w:p>
    <w:p w14:paraId="4A18ABB6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Opening prompt:</w:t>
      </w:r>
    </w:p>
    <w:p w14:paraId="2F8030B9" w14:textId="77777777" w:rsidR="00DF489D" w:rsidRPr="00323815" w:rsidRDefault="00DF489D" w:rsidP="00DF489D">
      <w:pPr>
        <w:numPr>
          <w:ilvl w:val="0"/>
          <w:numId w:val="32"/>
        </w:numPr>
        <w:spacing w:before="100" w:beforeAutospacing="1" w:after="100" w:afterAutospacing="1"/>
      </w:pPr>
      <w:r w:rsidRPr="00323815">
        <w:t>What was it like for you participating in the Kuamsha program over the past year?</w:t>
      </w:r>
    </w:p>
    <w:p w14:paraId="63D9E73F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Follow-up probes:</w:t>
      </w:r>
    </w:p>
    <w:p w14:paraId="39894503" w14:textId="77777777" w:rsidR="00DF489D" w:rsidRPr="00323815" w:rsidRDefault="00DF489D" w:rsidP="00DF489D">
      <w:pPr>
        <w:numPr>
          <w:ilvl w:val="0"/>
          <w:numId w:val="33"/>
        </w:numPr>
        <w:spacing w:before="100" w:beforeAutospacing="1" w:after="100" w:afterAutospacing="1"/>
      </w:pPr>
      <w:r w:rsidRPr="00323815">
        <w:t>Individual reflections (asked one by one).</w:t>
      </w:r>
    </w:p>
    <w:p w14:paraId="622957DC" w14:textId="77777777" w:rsidR="00DF489D" w:rsidRPr="00323815" w:rsidRDefault="00DF489D" w:rsidP="00DF489D">
      <w:pPr>
        <w:numPr>
          <w:ilvl w:val="1"/>
          <w:numId w:val="33"/>
        </w:numPr>
        <w:spacing w:before="100" w:beforeAutospacing="1" w:after="100" w:afterAutospacing="1"/>
      </w:pPr>
      <w:r w:rsidRPr="00323815">
        <w:t xml:space="preserve">Probe on </w:t>
      </w:r>
      <w:r w:rsidRPr="00323815">
        <w:rPr>
          <w:b/>
          <w:bCs/>
        </w:rPr>
        <w:t>impact</w:t>
      </w:r>
      <w:r w:rsidRPr="00323815">
        <w:t>: “Do you think the program made a difference in your mentees’ lives?”</w:t>
      </w:r>
    </w:p>
    <w:p w14:paraId="671C6F9B" w14:textId="209D385C" w:rsidR="00DF489D" w:rsidRPr="00323815" w:rsidRDefault="00DF489D" w:rsidP="00DF489D">
      <w:pPr>
        <w:numPr>
          <w:ilvl w:val="1"/>
          <w:numId w:val="33"/>
        </w:numPr>
        <w:spacing w:before="100" w:beforeAutospacing="1" w:after="100" w:afterAutospacing="1"/>
      </w:pPr>
      <w:r w:rsidRPr="00323815">
        <w:t xml:space="preserve">Probe on </w:t>
      </w:r>
      <w:r w:rsidRPr="00323815">
        <w:rPr>
          <w:b/>
          <w:bCs/>
        </w:rPr>
        <w:t>engagement</w:t>
      </w:r>
      <w:r w:rsidRPr="00323815">
        <w:t xml:space="preserve">: experiences of mentees who were reachable vs those </w:t>
      </w:r>
      <w:r w:rsidR="00140C79">
        <w:t>challenging</w:t>
      </w:r>
      <w:r w:rsidRPr="00323815">
        <w:t xml:space="preserve"> to reach.</w:t>
      </w:r>
    </w:p>
    <w:p w14:paraId="48F28199" w14:textId="77777777" w:rsidR="00DF489D" w:rsidRPr="00323815" w:rsidRDefault="00DF489D" w:rsidP="00DF489D">
      <w:pPr>
        <w:numPr>
          <w:ilvl w:val="0"/>
          <w:numId w:val="33"/>
        </w:numPr>
        <w:spacing w:before="100" w:beforeAutospacing="1" w:after="100" w:afterAutospacing="1"/>
      </w:pPr>
      <w:r w:rsidRPr="00323815">
        <w:t>Explore emotional connection to mentees (e.g., attachment, wondering about real-life impact)</w:t>
      </w:r>
    </w:p>
    <w:p w14:paraId="1A62A0D4" w14:textId="77777777" w:rsidR="00DF489D" w:rsidRPr="00323815" w:rsidRDefault="00DF489D" w:rsidP="00DF489D">
      <w:pPr>
        <w:numPr>
          <w:ilvl w:val="0"/>
          <w:numId w:val="33"/>
        </w:numPr>
        <w:spacing w:before="100" w:beforeAutospacing="1" w:after="100" w:afterAutospacing="1"/>
      </w:pPr>
      <w:r w:rsidRPr="00323815">
        <w:t>Discuss scheduling challenges and feasibility issues (e.g., mentees not answering calls, irregular contact)</w:t>
      </w:r>
    </w:p>
    <w:p w14:paraId="54C09B1D" w14:textId="77777777" w:rsidR="00DF489D" w:rsidRPr="00323815" w:rsidRDefault="00DF489D" w:rsidP="00DF489D">
      <w:pPr>
        <w:numPr>
          <w:ilvl w:val="0"/>
          <w:numId w:val="33"/>
        </w:numPr>
        <w:spacing w:before="100" w:beforeAutospacing="1" w:after="100" w:afterAutospacing="1"/>
      </w:pPr>
      <w:r w:rsidRPr="00323815">
        <w:t>Explore app and dashboard functionality: experiences with Kuamsha app use, dashboard data vs mentee self-reports</w:t>
      </w:r>
    </w:p>
    <w:p w14:paraId="7C0B86EA" w14:textId="77777777" w:rsidR="00DF489D" w:rsidRPr="00323815" w:rsidRDefault="00DF489D" w:rsidP="00DF489D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323815">
        <w:rPr>
          <w:b/>
          <w:bCs/>
          <w:sz w:val="27"/>
          <w:szCs w:val="27"/>
        </w:rPr>
        <w:t>Section 2: Challenges and Facilitators</w:t>
      </w:r>
    </w:p>
    <w:p w14:paraId="6143C7FA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Prompt:</w:t>
      </w:r>
    </w:p>
    <w:p w14:paraId="005B9D2A" w14:textId="77777777" w:rsidR="00DF489D" w:rsidRPr="00323815" w:rsidRDefault="00DF489D" w:rsidP="00DF489D">
      <w:pPr>
        <w:numPr>
          <w:ilvl w:val="0"/>
          <w:numId w:val="34"/>
        </w:numPr>
        <w:spacing w:before="100" w:beforeAutospacing="1" w:after="100" w:afterAutospacing="1"/>
      </w:pPr>
      <w:r w:rsidRPr="00323815">
        <w:t>Can each of you share one thing that you found difficult about the program, and one thing that was easier?</w:t>
      </w:r>
    </w:p>
    <w:p w14:paraId="55A8F17B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Probes:</w:t>
      </w:r>
    </w:p>
    <w:p w14:paraId="4D44CF61" w14:textId="77777777" w:rsidR="00DF489D" w:rsidRPr="00323815" w:rsidRDefault="00DF489D" w:rsidP="00DF489D">
      <w:pPr>
        <w:numPr>
          <w:ilvl w:val="0"/>
          <w:numId w:val="35"/>
        </w:numPr>
        <w:spacing w:before="100" w:beforeAutospacing="1" w:after="100" w:afterAutospacing="1"/>
      </w:pPr>
      <w:r w:rsidRPr="00323815">
        <w:t>Scheduling difficulties (mentees not responding, inconsistent call times).</w:t>
      </w:r>
    </w:p>
    <w:p w14:paraId="63D4A057" w14:textId="77777777" w:rsidR="00DF489D" w:rsidRPr="00323815" w:rsidRDefault="00DF489D" w:rsidP="00DF489D">
      <w:pPr>
        <w:numPr>
          <w:ilvl w:val="0"/>
          <w:numId w:val="35"/>
        </w:numPr>
        <w:spacing w:before="100" w:beforeAutospacing="1" w:after="100" w:afterAutospacing="1"/>
      </w:pPr>
      <w:r w:rsidRPr="00323815">
        <w:t>App technical issues (logouts, syncing problems, dashboard discrepancies).</w:t>
      </w:r>
    </w:p>
    <w:p w14:paraId="6F181D38" w14:textId="77777777" w:rsidR="00DF489D" w:rsidRPr="00323815" w:rsidRDefault="00DF489D" w:rsidP="00DF489D">
      <w:pPr>
        <w:numPr>
          <w:ilvl w:val="0"/>
          <w:numId w:val="35"/>
        </w:numPr>
        <w:spacing w:before="100" w:beforeAutospacing="1" w:after="100" w:afterAutospacing="1"/>
      </w:pPr>
      <w:r w:rsidRPr="00323815">
        <w:t>Reporting challenges (e.g., mood rating forms not updating).</w:t>
      </w:r>
    </w:p>
    <w:p w14:paraId="0B25D19A" w14:textId="77777777" w:rsidR="00DF489D" w:rsidRPr="00323815" w:rsidRDefault="00DF489D" w:rsidP="00DF489D">
      <w:pPr>
        <w:numPr>
          <w:ilvl w:val="0"/>
          <w:numId w:val="35"/>
        </w:numPr>
        <w:spacing w:before="100" w:beforeAutospacing="1" w:after="100" w:afterAutospacing="1"/>
      </w:pPr>
      <w:r w:rsidRPr="00323815">
        <w:lastRenderedPageBreak/>
        <w:t>Problem-solving strategies peer mentors used to address these challenges.</w:t>
      </w:r>
    </w:p>
    <w:p w14:paraId="44E6B5C5" w14:textId="77777777" w:rsidR="00DF489D" w:rsidRPr="00323815" w:rsidRDefault="00DF489D" w:rsidP="00DF489D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323815">
        <w:rPr>
          <w:b/>
          <w:bCs/>
          <w:sz w:val="27"/>
          <w:szCs w:val="27"/>
        </w:rPr>
        <w:t>Section 3: Training Experiences</w:t>
      </w:r>
    </w:p>
    <w:p w14:paraId="61D82294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Prompt:</w:t>
      </w:r>
    </w:p>
    <w:p w14:paraId="3BB363B4" w14:textId="77777777" w:rsidR="00DF489D" w:rsidRPr="00323815" w:rsidRDefault="00DF489D" w:rsidP="00DF489D">
      <w:pPr>
        <w:numPr>
          <w:ilvl w:val="0"/>
          <w:numId w:val="36"/>
        </w:numPr>
        <w:spacing w:before="100" w:beforeAutospacing="1" w:after="100" w:afterAutospacing="1"/>
      </w:pPr>
      <w:r w:rsidRPr="00323815">
        <w:t>Think back to the training you received last year. How well prepared did it make you feel for the peer mentor role?</w:t>
      </w:r>
    </w:p>
    <w:p w14:paraId="6C04C55B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Probes:</w:t>
      </w:r>
    </w:p>
    <w:p w14:paraId="0E143384" w14:textId="4A87E947" w:rsidR="00DF489D" w:rsidRPr="00323815" w:rsidRDefault="00DF489D" w:rsidP="00DF489D">
      <w:pPr>
        <w:numPr>
          <w:ilvl w:val="0"/>
          <w:numId w:val="37"/>
        </w:numPr>
        <w:spacing w:before="100" w:beforeAutospacing="1" w:after="100" w:afterAutospacing="1"/>
      </w:pPr>
      <w:r w:rsidRPr="00323815">
        <w:t xml:space="preserve">Overall impressions of content, length, </w:t>
      </w:r>
      <w:r w:rsidR="00140C79">
        <w:t xml:space="preserve">and </w:t>
      </w:r>
      <w:r w:rsidRPr="00323815">
        <w:t>structure.</w:t>
      </w:r>
    </w:p>
    <w:p w14:paraId="38090161" w14:textId="231305B9" w:rsidR="00DF489D" w:rsidRPr="00323815" w:rsidRDefault="00DF489D" w:rsidP="00DF489D">
      <w:pPr>
        <w:numPr>
          <w:ilvl w:val="0"/>
          <w:numId w:val="37"/>
        </w:numPr>
        <w:spacing w:before="100" w:beforeAutospacing="1" w:after="100" w:afterAutospacing="1"/>
      </w:pPr>
      <w:r w:rsidRPr="00323815">
        <w:t xml:space="preserve">Which parts worked well (e.g., role plays, </w:t>
      </w:r>
      <w:proofErr w:type="spellStart"/>
      <w:r w:rsidRPr="00323815">
        <w:t>behavior</w:t>
      </w:r>
      <w:proofErr w:type="spellEnd"/>
      <w:r w:rsidRPr="00323815">
        <w:t xml:space="preserve"> activation content)</w:t>
      </w:r>
      <w:r w:rsidR="00140C79">
        <w:t>?</w:t>
      </w:r>
    </w:p>
    <w:p w14:paraId="4C86C971" w14:textId="4A867CD6" w:rsidR="00DF489D" w:rsidRPr="00323815" w:rsidRDefault="00DF489D" w:rsidP="00DF489D">
      <w:pPr>
        <w:numPr>
          <w:ilvl w:val="0"/>
          <w:numId w:val="37"/>
        </w:numPr>
        <w:spacing w:before="100" w:beforeAutospacing="1" w:after="100" w:afterAutospacing="1"/>
      </w:pPr>
      <w:r w:rsidRPr="00323815">
        <w:t>Which areas could have been improved or expanded (e.g., more crisis scenarios, language-specific materials)</w:t>
      </w:r>
      <w:r w:rsidR="00140C79">
        <w:t>?</w:t>
      </w:r>
    </w:p>
    <w:p w14:paraId="69EAE0C5" w14:textId="77777777" w:rsidR="00DF489D" w:rsidRPr="00323815" w:rsidRDefault="00DF489D" w:rsidP="00DF489D">
      <w:pPr>
        <w:numPr>
          <w:ilvl w:val="0"/>
          <w:numId w:val="37"/>
        </w:numPr>
        <w:spacing w:before="100" w:beforeAutospacing="1" w:after="100" w:afterAutospacing="1"/>
      </w:pPr>
      <w:r w:rsidRPr="00323815">
        <w:t>Views on whether having hands-on access to the app during training would have helped</w:t>
      </w:r>
    </w:p>
    <w:p w14:paraId="72BDD4E8" w14:textId="77777777" w:rsidR="00DF489D" w:rsidRPr="00323815" w:rsidRDefault="00DF489D" w:rsidP="00DF489D">
      <w:pPr>
        <w:numPr>
          <w:ilvl w:val="0"/>
          <w:numId w:val="37"/>
        </w:numPr>
        <w:spacing w:before="100" w:beforeAutospacing="1" w:after="100" w:afterAutospacing="1"/>
      </w:pPr>
      <w:r w:rsidRPr="00323815">
        <w:t>Discussion on use of personal vs study-provided devices for app training and delivery.</w:t>
      </w:r>
    </w:p>
    <w:p w14:paraId="779DC555" w14:textId="77777777" w:rsidR="00DF489D" w:rsidRPr="00323815" w:rsidRDefault="00DF489D" w:rsidP="00DF489D">
      <w:pPr>
        <w:numPr>
          <w:ilvl w:val="0"/>
          <w:numId w:val="37"/>
        </w:numPr>
        <w:spacing w:before="100" w:beforeAutospacing="1" w:after="100" w:afterAutospacing="1"/>
      </w:pPr>
      <w:r w:rsidRPr="00323815">
        <w:t>Were there any skills you felt were missing or could have been added?</w:t>
      </w:r>
    </w:p>
    <w:p w14:paraId="7AA85439" w14:textId="77777777" w:rsidR="00DF489D" w:rsidRPr="00323815" w:rsidRDefault="00DF489D" w:rsidP="00DF489D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323815">
        <w:rPr>
          <w:b/>
          <w:bCs/>
          <w:sz w:val="27"/>
          <w:szCs w:val="27"/>
        </w:rPr>
        <w:t>Section 4: Language and Translation</w:t>
      </w:r>
    </w:p>
    <w:p w14:paraId="26B402C6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Prompt:</w:t>
      </w:r>
    </w:p>
    <w:p w14:paraId="62DB2757" w14:textId="77777777" w:rsidR="00DF489D" w:rsidRPr="00323815" w:rsidRDefault="00DF489D" w:rsidP="00DF489D">
      <w:pPr>
        <w:numPr>
          <w:ilvl w:val="0"/>
          <w:numId w:val="38"/>
        </w:numPr>
        <w:spacing w:before="100" w:beforeAutospacing="1" w:after="100" w:afterAutospacing="1"/>
      </w:pPr>
      <w:r w:rsidRPr="00323815">
        <w:t>Let’s talk about language. You were trained and supervised in English, but you delivered sessions in Xitsonga. How did you experience switching between the two languages?”</w:t>
      </w:r>
    </w:p>
    <w:p w14:paraId="0C812467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Probes:</w:t>
      </w:r>
    </w:p>
    <w:p w14:paraId="515E3731" w14:textId="77777777" w:rsidR="00DF489D" w:rsidRPr="00323815" w:rsidRDefault="00DF489D" w:rsidP="00DF489D">
      <w:pPr>
        <w:numPr>
          <w:ilvl w:val="0"/>
          <w:numId w:val="39"/>
        </w:numPr>
        <w:spacing w:before="100" w:beforeAutospacing="1" w:after="100" w:afterAutospacing="1"/>
      </w:pPr>
      <w:r w:rsidRPr="00323815">
        <w:t>Challenges translating technical/psychological concepts into Xitsonga.</w:t>
      </w:r>
    </w:p>
    <w:p w14:paraId="26784059" w14:textId="77777777" w:rsidR="00DF489D" w:rsidRPr="00323815" w:rsidRDefault="00DF489D" w:rsidP="00DF489D">
      <w:pPr>
        <w:numPr>
          <w:ilvl w:val="0"/>
          <w:numId w:val="39"/>
        </w:numPr>
        <w:spacing w:before="100" w:beforeAutospacing="1" w:after="100" w:afterAutospacing="1"/>
      </w:pPr>
      <w:r w:rsidRPr="00323815">
        <w:t>Code-switching during calls and preparation needed.</w:t>
      </w:r>
    </w:p>
    <w:p w14:paraId="6E495F3C" w14:textId="77777777" w:rsidR="00DF489D" w:rsidRPr="00323815" w:rsidRDefault="00DF489D" w:rsidP="00DF489D">
      <w:pPr>
        <w:numPr>
          <w:ilvl w:val="0"/>
          <w:numId w:val="39"/>
        </w:numPr>
        <w:spacing w:before="100" w:beforeAutospacing="1" w:after="100" w:afterAutospacing="1"/>
      </w:pPr>
      <w:r w:rsidRPr="00323815">
        <w:t>Experiences with app language (English → Xitsonga translation quality).</w:t>
      </w:r>
    </w:p>
    <w:p w14:paraId="0FD776E3" w14:textId="77777777" w:rsidR="00DF489D" w:rsidRPr="00323815" w:rsidRDefault="00DF489D" w:rsidP="00DF489D">
      <w:pPr>
        <w:numPr>
          <w:ilvl w:val="0"/>
          <w:numId w:val="39"/>
        </w:numPr>
        <w:spacing w:before="100" w:beforeAutospacing="1" w:after="100" w:afterAutospacing="1"/>
      </w:pPr>
      <w:r w:rsidRPr="00323815">
        <w:t>Suggestions for making language more accessible for adolescents.</w:t>
      </w:r>
    </w:p>
    <w:p w14:paraId="57F8A021" w14:textId="77777777" w:rsidR="00DF489D" w:rsidRPr="00323815" w:rsidRDefault="00DF489D" w:rsidP="00DF489D">
      <w:pPr>
        <w:numPr>
          <w:ilvl w:val="0"/>
          <w:numId w:val="39"/>
        </w:numPr>
        <w:spacing w:before="100" w:beforeAutospacing="1" w:after="100" w:afterAutospacing="1"/>
      </w:pPr>
      <w:r w:rsidRPr="00323815">
        <w:t>Potential solutions (e.g., local teachers reviewing translations, Xitsonga call sheets, involving local developers)</w:t>
      </w:r>
    </w:p>
    <w:p w14:paraId="7823FEA2" w14:textId="77777777" w:rsidR="00DF489D" w:rsidRPr="00323815" w:rsidRDefault="00DF489D" w:rsidP="00DF489D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323815">
        <w:rPr>
          <w:b/>
          <w:bCs/>
          <w:sz w:val="27"/>
          <w:szCs w:val="27"/>
        </w:rPr>
        <w:t>Section 5: Reflections and Improvement Suggestions</w:t>
      </w:r>
    </w:p>
    <w:p w14:paraId="17EC753B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Prompt:</w:t>
      </w:r>
    </w:p>
    <w:p w14:paraId="655A0CF5" w14:textId="77777777" w:rsidR="00DF489D" w:rsidRPr="00323815" w:rsidRDefault="00DF489D" w:rsidP="00DF489D">
      <w:pPr>
        <w:numPr>
          <w:ilvl w:val="0"/>
          <w:numId w:val="40"/>
        </w:numPr>
        <w:spacing w:before="100" w:beforeAutospacing="1" w:after="100" w:afterAutospacing="1"/>
      </w:pPr>
      <w:r w:rsidRPr="00323815">
        <w:t>Thinking about everything we’ve discussed, what changes would you suggest to improve the program if it were to be scaled up?</w:t>
      </w:r>
    </w:p>
    <w:p w14:paraId="4AAFF981" w14:textId="77777777" w:rsidR="00DF489D" w:rsidRPr="00323815" w:rsidRDefault="00DF489D" w:rsidP="00DF489D">
      <w:pPr>
        <w:spacing w:before="100" w:beforeAutospacing="1" w:after="100" w:afterAutospacing="1"/>
      </w:pPr>
      <w:r w:rsidRPr="00323815">
        <w:rPr>
          <w:b/>
          <w:bCs/>
        </w:rPr>
        <w:t>Probes:</w:t>
      </w:r>
    </w:p>
    <w:p w14:paraId="5C03B648" w14:textId="77777777" w:rsidR="00DF489D" w:rsidRPr="00323815" w:rsidRDefault="00DF489D" w:rsidP="00DF489D">
      <w:pPr>
        <w:numPr>
          <w:ilvl w:val="0"/>
          <w:numId w:val="41"/>
        </w:numPr>
        <w:spacing w:before="100" w:beforeAutospacing="1" w:after="100" w:afterAutospacing="1"/>
      </w:pPr>
      <w:r w:rsidRPr="00323815">
        <w:t>Adjustments to app (e.g., language simplification, locking content to improve monitoring).</w:t>
      </w:r>
    </w:p>
    <w:p w14:paraId="1574E1FE" w14:textId="77777777" w:rsidR="00DF489D" w:rsidRPr="00323815" w:rsidRDefault="00DF489D" w:rsidP="00DF489D">
      <w:pPr>
        <w:numPr>
          <w:ilvl w:val="0"/>
          <w:numId w:val="41"/>
        </w:numPr>
        <w:spacing w:before="100" w:beforeAutospacing="1" w:after="100" w:afterAutospacing="1"/>
      </w:pPr>
      <w:r w:rsidRPr="00323815">
        <w:t>Supervision or training modifications.</w:t>
      </w:r>
    </w:p>
    <w:p w14:paraId="400E8E16" w14:textId="77777777" w:rsidR="00DF489D" w:rsidRPr="00323815" w:rsidRDefault="00DF489D" w:rsidP="00DF489D">
      <w:pPr>
        <w:numPr>
          <w:ilvl w:val="0"/>
          <w:numId w:val="41"/>
        </w:numPr>
        <w:spacing w:before="100" w:beforeAutospacing="1" w:after="100" w:afterAutospacing="1"/>
      </w:pPr>
      <w:r w:rsidRPr="00323815">
        <w:lastRenderedPageBreak/>
        <w:t>Suggestions regarding language adaptation, scheduling systems, or technological support.</w:t>
      </w:r>
    </w:p>
    <w:p w14:paraId="096DC068" w14:textId="50E3CBFA" w:rsidR="00DF489D" w:rsidRPr="00323815" w:rsidRDefault="00DF489D" w:rsidP="00DF489D">
      <w:pPr>
        <w:numPr>
          <w:ilvl w:val="0"/>
          <w:numId w:val="41"/>
        </w:numPr>
        <w:spacing w:before="100" w:beforeAutospacing="1" w:after="100" w:afterAutospacing="1"/>
      </w:pPr>
      <w:r w:rsidRPr="00323815">
        <w:t xml:space="preserve">Additional support peer mentors would find </w:t>
      </w:r>
      <w:r w:rsidR="00140C79">
        <w:t>helpful</w:t>
      </w:r>
      <w:r w:rsidRPr="00323815">
        <w:t xml:space="preserve"> (e.g., refresher trainings, more regular role plays, monthly training sessions)</w:t>
      </w:r>
    </w:p>
    <w:p w14:paraId="527B0429" w14:textId="77777777" w:rsidR="00DF489D" w:rsidRPr="00323815" w:rsidRDefault="00DF489D" w:rsidP="00DF489D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323815">
        <w:rPr>
          <w:b/>
          <w:bCs/>
          <w:sz w:val="27"/>
          <w:szCs w:val="27"/>
        </w:rPr>
        <w:t>Closing</w:t>
      </w:r>
    </w:p>
    <w:p w14:paraId="545B8371" w14:textId="77777777" w:rsidR="00DF489D" w:rsidRPr="00323815" w:rsidRDefault="00DF489D" w:rsidP="00DF489D">
      <w:pPr>
        <w:numPr>
          <w:ilvl w:val="0"/>
          <w:numId w:val="42"/>
        </w:numPr>
        <w:spacing w:before="100" w:beforeAutospacing="1" w:after="100" w:afterAutospacing="1"/>
      </w:pPr>
      <w:r w:rsidRPr="00323815">
        <w:t>Thank participants for their honest contributions.</w:t>
      </w:r>
    </w:p>
    <w:p w14:paraId="55CE6B21" w14:textId="4E1506D2" w:rsidR="00DF489D" w:rsidRPr="00323815" w:rsidRDefault="00DF489D" w:rsidP="00DF489D">
      <w:pPr>
        <w:numPr>
          <w:ilvl w:val="0"/>
          <w:numId w:val="42"/>
        </w:numPr>
        <w:spacing w:before="100" w:beforeAutospacing="1" w:after="100" w:afterAutospacing="1"/>
      </w:pPr>
      <w:r w:rsidRPr="00323815">
        <w:t>Summarize key themes.</w:t>
      </w:r>
    </w:p>
    <w:p w14:paraId="6AF0AC19" w14:textId="4E7989CD" w:rsidR="00DF489D" w:rsidRDefault="00DF489D" w:rsidP="00DF489D">
      <w:pPr>
        <w:numPr>
          <w:ilvl w:val="0"/>
          <w:numId w:val="42"/>
        </w:numPr>
        <w:spacing w:before="100" w:beforeAutospacing="1" w:after="100" w:afterAutospacing="1"/>
      </w:pPr>
      <w:r w:rsidRPr="00323815">
        <w:t xml:space="preserve">Emphasize </w:t>
      </w:r>
      <w:r w:rsidR="00140C79">
        <w:t>that</w:t>
      </w:r>
      <w:r w:rsidRPr="00323815">
        <w:t xml:space="preserve"> their feedback will directly inform improvements </w:t>
      </w:r>
      <w:r w:rsidR="00140C79">
        <w:t>in</w:t>
      </w:r>
      <w:r w:rsidRPr="00323815">
        <w:t xml:space="preserve"> future program iterations and </w:t>
      </w:r>
      <w:r w:rsidR="00140C79">
        <w:t>potential</w:t>
      </w:r>
      <w:r w:rsidRPr="00323815">
        <w:t xml:space="preserve"> scale-up.</w:t>
      </w:r>
    </w:p>
    <w:p w14:paraId="0D659072" w14:textId="77777777" w:rsidR="00CC2496" w:rsidRPr="00323815" w:rsidRDefault="00CC2496" w:rsidP="00CC2496">
      <w:pPr>
        <w:spacing w:before="100" w:beforeAutospacing="1" w:after="100" w:afterAutospacing="1"/>
      </w:pPr>
    </w:p>
    <w:sectPr w:rsidR="00CC2496" w:rsidRPr="00323815" w:rsidSect="00D82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B3D0D" w14:textId="77777777" w:rsidR="00EF321C" w:rsidRDefault="00EF321C">
      <w:r>
        <w:separator/>
      </w:r>
    </w:p>
  </w:endnote>
  <w:endnote w:type="continuationSeparator" w:id="0">
    <w:p w14:paraId="13648A5A" w14:textId="77777777" w:rsidR="00EF321C" w:rsidRDefault="00EF3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2238774"/>
      <w:docPartObj>
        <w:docPartGallery w:val="Page Numbers (Bottom of Page)"/>
        <w:docPartUnique/>
      </w:docPartObj>
    </w:sdtPr>
    <w:sdtContent>
      <w:p w14:paraId="6E01D9B3" w14:textId="06370938" w:rsidR="00EF0566" w:rsidRDefault="00EF0566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771A633" w14:textId="77777777" w:rsidR="00EF0566" w:rsidRDefault="00EF05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8341093"/>
      <w:docPartObj>
        <w:docPartGallery w:val="Page Numbers (Bottom of Page)"/>
        <w:docPartUnique/>
      </w:docPartObj>
    </w:sdtPr>
    <w:sdtContent>
      <w:p w14:paraId="5C0D2F6E" w14:textId="73624184" w:rsidR="00EF0566" w:rsidRDefault="00EF0566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4FF8EC" w14:textId="77777777" w:rsidR="00EF0566" w:rsidRDefault="00EF0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A3C45" w14:textId="77777777" w:rsidR="00EF321C" w:rsidRDefault="00EF321C">
      <w:r>
        <w:separator/>
      </w:r>
    </w:p>
  </w:footnote>
  <w:footnote w:type="continuationSeparator" w:id="0">
    <w:p w14:paraId="5BB01464" w14:textId="77777777" w:rsidR="00EF321C" w:rsidRDefault="00EF3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55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42E3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B466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52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A18E9"/>
    <w:multiLevelType w:val="multilevel"/>
    <w:tmpl w:val="A8E4E2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A80562B"/>
    <w:multiLevelType w:val="multilevel"/>
    <w:tmpl w:val="E56AA0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B7054B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3281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33ACD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84130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97637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F6672A"/>
    <w:multiLevelType w:val="hybridMultilevel"/>
    <w:tmpl w:val="F68E4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80584"/>
    <w:multiLevelType w:val="hybridMultilevel"/>
    <w:tmpl w:val="A6C2D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6B5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446D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3159F1"/>
    <w:multiLevelType w:val="hybridMultilevel"/>
    <w:tmpl w:val="2A488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35C8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787BAB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72729D"/>
    <w:multiLevelType w:val="multilevel"/>
    <w:tmpl w:val="A5FA15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B8D460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341CB"/>
    <w:multiLevelType w:val="hybridMultilevel"/>
    <w:tmpl w:val="B8261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933"/>
    <w:multiLevelType w:val="hybridMultilevel"/>
    <w:tmpl w:val="145C7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B08E4"/>
    <w:multiLevelType w:val="hybridMultilevel"/>
    <w:tmpl w:val="ADBA51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2AA0B76"/>
    <w:multiLevelType w:val="multilevel"/>
    <w:tmpl w:val="D35CF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53970BA4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600EB7"/>
    <w:multiLevelType w:val="hybridMultilevel"/>
    <w:tmpl w:val="7C2AD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7570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7084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1005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06D1C"/>
    <w:multiLevelType w:val="multilevel"/>
    <w:tmpl w:val="1ED2A2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5EA8218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2A24E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B50041"/>
    <w:multiLevelType w:val="hybridMultilevel"/>
    <w:tmpl w:val="C85A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417E3"/>
    <w:multiLevelType w:val="hybridMultilevel"/>
    <w:tmpl w:val="03A88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47B5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5B07D3"/>
    <w:multiLevelType w:val="multilevel"/>
    <w:tmpl w:val="BA5E51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72E752E8"/>
    <w:multiLevelType w:val="multilevel"/>
    <w:tmpl w:val="BF26AB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7" w15:restartNumberingAfterBreak="0">
    <w:nsid w:val="74E95493"/>
    <w:multiLevelType w:val="hybridMultilevel"/>
    <w:tmpl w:val="8C040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3716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173A2F"/>
    <w:multiLevelType w:val="multilevel"/>
    <w:tmpl w:val="A620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AB713D"/>
    <w:multiLevelType w:val="hybridMultilevel"/>
    <w:tmpl w:val="1226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E66A9"/>
    <w:multiLevelType w:val="hybridMultilevel"/>
    <w:tmpl w:val="6FBC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107339">
    <w:abstractNumId w:val="4"/>
  </w:num>
  <w:num w:numId="2" w16cid:durableId="887188576">
    <w:abstractNumId w:val="36"/>
  </w:num>
  <w:num w:numId="3" w16cid:durableId="2133549388">
    <w:abstractNumId w:val="23"/>
  </w:num>
  <w:num w:numId="4" w16cid:durableId="1652252680">
    <w:abstractNumId w:val="5"/>
  </w:num>
  <w:num w:numId="5" w16cid:durableId="1548757021">
    <w:abstractNumId w:val="35"/>
  </w:num>
  <w:num w:numId="6" w16cid:durableId="316419328">
    <w:abstractNumId w:val="29"/>
  </w:num>
  <w:num w:numId="7" w16cid:durableId="773788167">
    <w:abstractNumId w:val="21"/>
  </w:num>
  <w:num w:numId="8" w16cid:durableId="287009474">
    <w:abstractNumId w:val="33"/>
  </w:num>
  <w:num w:numId="9" w16cid:durableId="2061394600">
    <w:abstractNumId w:val="18"/>
  </w:num>
  <w:num w:numId="10" w16cid:durableId="1979724954">
    <w:abstractNumId w:val="12"/>
  </w:num>
  <w:num w:numId="11" w16cid:durableId="906106774">
    <w:abstractNumId w:val="15"/>
  </w:num>
  <w:num w:numId="12" w16cid:durableId="640428312">
    <w:abstractNumId w:val="39"/>
  </w:num>
  <w:num w:numId="13" w16cid:durableId="1275093289">
    <w:abstractNumId w:val="2"/>
  </w:num>
  <w:num w:numId="14" w16cid:durableId="638077393">
    <w:abstractNumId w:val="10"/>
  </w:num>
  <w:num w:numId="15" w16cid:durableId="2069958552">
    <w:abstractNumId w:val="13"/>
  </w:num>
  <w:num w:numId="16" w16cid:durableId="1541287432">
    <w:abstractNumId w:val="38"/>
  </w:num>
  <w:num w:numId="17" w16cid:durableId="1168400900">
    <w:abstractNumId w:val="37"/>
  </w:num>
  <w:num w:numId="18" w16cid:durableId="1579053550">
    <w:abstractNumId w:val="41"/>
  </w:num>
  <w:num w:numId="19" w16cid:durableId="452601864">
    <w:abstractNumId w:val="32"/>
  </w:num>
  <w:num w:numId="20" w16cid:durableId="1773697473">
    <w:abstractNumId w:val="11"/>
  </w:num>
  <w:num w:numId="21" w16cid:durableId="1187522814">
    <w:abstractNumId w:val="25"/>
  </w:num>
  <w:num w:numId="22" w16cid:durableId="1478766063">
    <w:abstractNumId w:val="20"/>
  </w:num>
  <w:num w:numId="23" w16cid:durableId="1415854989">
    <w:abstractNumId w:val="22"/>
  </w:num>
  <w:num w:numId="24" w16cid:durableId="1640306765">
    <w:abstractNumId w:val="40"/>
  </w:num>
  <w:num w:numId="25" w16cid:durableId="125975091">
    <w:abstractNumId w:val="0"/>
  </w:num>
  <w:num w:numId="26" w16cid:durableId="1526752725">
    <w:abstractNumId w:val="30"/>
  </w:num>
  <w:num w:numId="27" w16cid:durableId="2004964931">
    <w:abstractNumId w:val="9"/>
  </w:num>
  <w:num w:numId="28" w16cid:durableId="1514757206">
    <w:abstractNumId w:val="1"/>
  </w:num>
  <w:num w:numId="29" w16cid:durableId="641272157">
    <w:abstractNumId w:val="26"/>
  </w:num>
  <w:num w:numId="30" w16cid:durableId="1790511239">
    <w:abstractNumId w:val="24"/>
  </w:num>
  <w:num w:numId="31" w16cid:durableId="1310091333">
    <w:abstractNumId w:val="3"/>
  </w:num>
  <w:num w:numId="32" w16cid:durableId="2081751270">
    <w:abstractNumId w:val="31"/>
  </w:num>
  <w:num w:numId="33" w16cid:durableId="266935645">
    <w:abstractNumId w:val="17"/>
  </w:num>
  <w:num w:numId="34" w16cid:durableId="1533374662">
    <w:abstractNumId w:val="7"/>
  </w:num>
  <w:num w:numId="35" w16cid:durableId="1865899065">
    <w:abstractNumId w:val="19"/>
  </w:num>
  <w:num w:numId="36" w16cid:durableId="268780979">
    <w:abstractNumId w:val="16"/>
  </w:num>
  <w:num w:numId="37" w16cid:durableId="1332828721">
    <w:abstractNumId w:val="14"/>
  </w:num>
  <w:num w:numId="38" w16cid:durableId="73821438">
    <w:abstractNumId w:val="27"/>
  </w:num>
  <w:num w:numId="39" w16cid:durableId="2056998118">
    <w:abstractNumId w:val="8"/>
  </w:num>
  <w:num w:numId="40" w16cid:durableId="1568802311">
    <w:abstractNumId w:val="28"/>
  </w:num>
  <w:num w:numId="41" w16cid:durableId="1256594724">
    <w:abstractNumId w:val="34"/>
  </w:num>
  <w:num w:numId="42" w16cid:durableId="12734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FE"/>
    <w:rsid w:val="000860C9"/>
    <w:rsid w:val="00095A8E"/>
    <w:rsid w:val="000A4AAA"/>
    <w:rsid w:val="000E357E"/>
    <w:rsid w:val="000F6D65"/>
    <w:rsid w:val="00140C79"/>
    <w:rsid w:val="00155777"/>
    <w:rsid w:val="0016717C"/>
    <w:rsid w:val="0018148C"/>
    <w:rsid w:val="001851F8"/>
    <w:rsid w:val="001B6CAD"/>
    <w:rsid w:val="001F32F9"/>
    <w:rsid w:val="002144A6"/>
    <w:rsid w:val="00244FFC"/>
    <w:rsid w:val="002B7697"/>
    <w:rsid w:val="002C5BC6"/>
    <w:rsid w:val="002C6D4B"/>
    <w:rsid w:val="002F4962"/>
    <w:rsid w:val="00347F8A"/>
    <w:rsid w:val="00363C03"/>
    <w:rsid w:val="0037457B"/>
    <w:rsid w:val="00377EA8"/>
    <w:rsid w:val="00391F91"/>
    <w:rsid w:val="003B3D7F"/>
    <w:rsid w:val="003D01A5"/>
    <w:rsid w:val="003E77E0"/>
    <w:rsid w:val="00402C6F"/>
    <w:rsid w:val="00405682"/>
    <w:rsid w:val="00413BA7"/>
    <w:rsid w:val="00443C91"/>
    <w:rsid w:val="00452B22"/>
    <w:rsid w:val="00486918"/>
    <w:rsid w:val="004C572B"/>
    <w:rsid w:val="00502C09"/>
    <w:rsid w:val="00503517"/>
    <w:rsid w:val="00551527"/>
    <w:rsid w:val="00561385"/>
    <w:rsid w:val="00565265"/>
    <w:rsid w:val="00577800"/>
    <w:rsid w:val="005A7AB4"/>
    <w:rsid w:val="005F373F"/>
    <w:rsid w:val="00615382"/>
    <w:rsid w:val="00627F08"/>
    <w:rsid w:val="00670FF6"/>
    <w:rsid w:val="006A6930"/>
    <w:rsid w:val="006D371C"/>
    <w:rsid w:val="006D6B0F"/>
    <w:rsid w:val="006D6B9A"/>
    <w:rsid w:val="00712AEE"/>
    <w:rsid w:val="007245F8"/>
    <w:rsid w:val="00764A11"/>
    <w:rsid w:val="00772FB4"/>
    <w:rsid w:val="00780929"/>
    <w:rsid w:val="007B7A6D"/>
    <w:rsid w:val="007C5C48"/>
    <w:rsid w:val="007D1A76"/>
    <w:rsid w:val="007E56B9"/>
    <w:rsid w:val="00824E55"/>
    <w:rsid w:val="008540B1"/>
    <w:rsid w:val="009404FE"/>
    <w:rsid w:val="009810AA"/>
    <w:rsid w:val="009B5B8F"/>
    <w:rsid w:val="009B5E17"/>
    <w:rsid w:val="009C5AA0"/>
    <w:rsid w:val="009E25CD"/>
    <w:rsid w:val="009E3312"/>
    <w:rsid w:val="009E5A11"/>
    <w:rsid w:val="00A44A69"/>
    <w:rsid w:val="00A45E99"/>
    <w:rsid w:val="00A91673"/>
    <w:rsid w:val="00AA0E2D"/>
    <w:rsid w:val="00AD1CAB"/>
    <w:rsid w:val="00AD619B"/>
    <w:rsid w:val="00AE7589"/>
    <w:rsid w:val="00B021D1"/>
    <w:rsid w:val="00B52949"/>
    <w:rsid w:val="00B8000F"/>
    <w:rsid w:val="00B82092"/>
    <w:rsid w:val="00BE0521"/>
    <w:rsid w:val="00BE4EF1"/>
    <w:rsid w:val="00BF60AC"/>
    <w:rsid w:val="00C61EEB"/>
    <w:rsid w:val="00C87530"/>
    <w:rsid w:val="00CA2ACE"/>
    <w:rsid w:val="00CC2496"/>
    <w:rsid w:val="00CD6AEF"/>
    <w:rsid w:val="00CD708E"/>
    <w:rsid w:val="00CE26CC"/>
    <w:rsid w:val="00D16D92"/>
    <w:rsid w:val="00D649DA"/>
    <w:rsid w:val="00D74DF3"/>
    <w:rsid w:val="00D821C0"/>
    <w:rsid w:val="00D873C2"/>
    <w:rsid w:val="00DD30F1"/>
    <w:rsid w:val="00DF489D"/>
    <w:rsid w:val="00DF6E3C"/>
    <w:rsid w:val="00E1054A"/>
    <w:rsid w:val="00E1452D"/>
    <w:rsid w:val="00E77B9D"/>
    <w:rsid w:val="00E929D2"/>
    <w:rsid w:val="00EA454E"/>
    <w:rsid w:val="00EE2C10"/>
    <w:rsid w:val="00EF0566"/>
    <w:rsid w:val="00EF24BD"/>
    <w:rsid w:val="00EF321C"/>
    <w:rsid w:val="00F44269"/>
    <w:rsid w:val="00F63CB7"/>
    <w:rsid w:val="00F7445F"/>
    <w:rsid w:val="00F7455D"/>
    <w:rsid w:val="00F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EEA700"/>
  <w15:chartTrackingRefBased/>
  <w15:docId w15:val="{D64E3D56-0A6F-3048-BC60-BC9B8F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0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4A6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2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2C10"/>
    <w:rPr>
      <w:b/>
      <w:bCs/>
    </w:rPr>
  </w:style>
  <w:style w:type="paragraph" w:customStyle="1" w:styleId="paragraph">
    <w:name w:val="paragraph"/>
    <w:basedOn w:val="Normal"/>
    <w:rsid w:val="00377EA8"/>
    <w:pPr>
      <w:spacing w:before="100" w:beforeAutospacing="1" w:after="100" w:afterAutospacing="1"/>
    </w:pPr>
    <w:rPr>
      <w:lang w:eastAsia="en-ZA"/>
    </w:rPr>
  </w:style>
  <w:style w:type="character" w:customStyle="1" w:styleId="normaltextrun">
    <w:name w:val="normaltextrun"/>
    <w:basedOn w:val="DefaultParagraphFont"/>
    <w:rsid w:val="00377EA8"/>
  </w:style>
  <w:style w:type="character" w:customStyle="1" w:styleId="eop">
    <w:name w:val="eop"/>
    <w:basedOn w:val="DefaultParagraphFont"/>
    <w:rsid w:val="00377EA8"/>
  </w:style>
  <w:style w:type="paragraph" w:styleId="Footer">
    <w:name w:val="footer"/>
    <w:basedOn w:val="Normal"/>
    <w:link w:val="FooterChar"/>
    <w:uiPriority w:val="99"/>
    <w:unhideWhenUsed/>
    <w:rsid w:val="00EF05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56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F0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BD95AD9-3BF8-7346-A685-CB79FF896B6D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26</Words>
  <Characters>3344</Characters>
  <Application>Microsoft Office Word</Application>
  <DocSecurity>0</DocSecurity>
  <Lines>80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ffett</dc:creator>
  <cp:keywords/>
  <dc:description/>
  <cp:lastModifiedBy>Zamakhanya Makhanya</cp:lastModifiedBy>
  <cp:revision>20</cp:revision>
  <dcterms:created xsi:type="dcterms:W3CDTF">2025-10-22T22:28:00Z</dcterms:created>
  <dcterms:modified xsi:type="dcterms:W3CDTF">2025-10-24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11</vt:lpwstr>
  </property>
  <property fmtid="{D5CDD505-2E9C-101B-9397-08002B2CF9AE}" pid="3" name="grammarly_documentContext">
    <vt:lpwstr>{"goals":[],"domain":"general","emotions":[],"dialect":"american"}</vt:lpwstr>
  </property>
</Properties>
</file>